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C56FC9" w14:textId="46A5BDC1" w:rsidR="0054525E" w:rsidRDefault="0054525E" w:rsidP="00A93218">
      <w:pPr>
        <w:jc w:val="both"/>
        <w:rPr>
          <w:b/>
          <w:sz w:val="20"/>
        </w:rPr>
      </w:pPr>
      <w:r>
        <w:rPr>
          <w:b/>
          <w:sz w:val="20"/>
        </w:rPr>
        <w:t>Additional file 7</w:t>
      </w:r>
    </w:p>
    <w:p w14:paraId="76E83E2A" w14:textId="77777777" w:rsidR="0054525E" w:rsidRDefault="0054525E" w:rsidP="00A93218">
      <w:pPr>
        <w:jc w:val="both"/>
        <w:rPr>
          <w:b/>
          <w:sz w:val="20"/>
        </w:rPr>
      </w:pPr>
      <w:bookmarkStart w:id="0" w:name="_GoBack"/>
      <w:bookmarkEnd w:id="0"/>
    </w:p>
    <w:p w14:paraId="2EB490E6" w14:textId="4E5E4291" w:rsidR="00A93218" w:rsidRDefault="00A93218" w:rsidP="00A93218">
      <w:pPr>
        <w:jc w:val="both"/>
        <w:rPr>
          <w:sz w:val="20"/>
        </w:rPr>
      </w:pPr>
      <w:r>
        <w:rPr>
          <w:b/>
          <w:sz w:val="20"/>
        </w:rPr>
        <w:t>Within-patient changes in 31 miRNAs of interest</w:t>
      </w:r>
      <w:r w:rsidRPr="00800A8E">
        <w:rPr>
          <w:sz w:val="20"/>
        </w:rPr>
        <w:t xml:space="preserve"> </w:t>
      </w:r>
      <w:r>
        <w:rPr>
          <w:b/>
          <w:sz w:val="20"/>
        </w:rPr>
        <w:t>for CCP+ patients in the validation phase</w:t>
      </w:r>
      <w:r w:rsidRPr="00800A8E">
        <w:rPr>
          <w:sz w:val="20"/>
        </w:rPr>
        <w:t>. MiRNA highlighted in</w:t>
      </w:r>
      <w:r>
        <w:rPr>
          <w:sz w:val="20"/>
        </w:rPr>
        <w:t xml:space="preserve"> bold met</w:t>
      </w:r>
      <w:r w:rsidRPr="00E02838">
        <w:rPr>
          <w:sz w:val="20"/>
        </w:rPr>
        <w:t xml:space="preserve"> </w:t>
      </w:r>
      <w:r>
        <w:rPr>
          <w:sz w:val="20"/>
        </w:rPr>
        <w:t>criteria of median FC≥4 and ≥75% consistent dysregulation in the pilot phase</w:t>
      </w:r>
      <w:r w:rsidRPr="00800A8E">
        <w:rPr>
          <w:sz w:val="20"/>
        </w:rPr>
        <w:t>.</w:t>
      </w:r>
    </w:p>
    <w:p w14:paraId="6027A058" w14:textId="77777777" w:rsidR="00A93218" w:rsidRPr="00800A8E" w:rsidRDefault="00A93218" w:rsidP="00A93218">
      <w:pPr>
        <w:jc w:val="both"/>
        <w:rPr>
          <w:sz w:val="20"/>
        </w:rPr>
      </w:pPr>
    </w:p>
    <w:p w14:paraId="6B3F332C" w14:textId="77777777" w:rsidR="00B55BB5" w:rsidRDefault="0054525E"/>
    <w:tbl>
      <w:tblPr>
        <w:tblStyle w:val="TableGrid"/>
        <w:tblW w:w="139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86"/>
        <w:gridCol w:w="1316"/>
        <w:gridCol w:w="2684"/>
        <w:gridCol w:w="1134"/>
        <w:gridCol w:w="1288"/>
        <w:gridCol w:w="2704"/>
        <w:gridCol w:w="851"/>
        <w:gridCol w:w="1288"/>
        <w:gridCol w:w="850"/>
        <w:gridCol w:w="1336"/>
      </w:tblGrid>
      <w:tr w:rsidR="00A93218" w:rsidRPr="00C2675A" w14:paraId="4EBD130A" w14:textId="77777777" w:rsidTr="00C57755">
        <w:tc>
          <w:tcPr>
            <w:tcW w:w="48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29B0BB4" w14:textId="77777777" w:rsidR="00A93218" w:rsidRDefault="00A93218" w:rsidP="00C5775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11CE7CF" w14:textId="77777777" w:rsidR="00A93218" w:rsidRPr="003B35C4" w:rsidRDefault="00A93218" w:rsidP="00C57755">
            <w:pPr>
              <w:rPr>
                <w:sz w:val="18"/>
                <w:szCs w:val="18"/>
              </w:rPr>
            </w:pPr>
          </w:p>
        </w:tc>
        <w:tc>
          <w:tcPr>
            <w:tcW w:w="9949" w:type="dxa"/>
            <w:gridSpan w:val="6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F5CDF0" w14:textId="77777777" w:rsidR="00A93218" w:rsidRPr="00C2675A" w:rsidRDefault="00A93218" w:rsidP="00C57755">
            <w:pPr>
              <w:jc w:val="center"/>
              <w:rPr>
                <w:sz w:val="18"/>
                <w:szCs w:val="18"/>
              </w:rPr>
            </w:pPr>
            <w:r w:rsidRPr="00C2675A">
              <w:rPr>
                <w:sz w:val="18"/>
                <w:szCs w:val="18"/>
              </w:rPr>
              <w:t>Validation phase</w:t>
            </w:r>
          </w:p>
        </w:tc>
        <w:tc>
          <w:tcPr>
            <w:tcW w:w="21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CEA2C94" w14:textId="118D83E7" w:rsidR="00A93218" w:rsidRPr="00C2675A" w:rsidRDefault="00037D5D" w:rsidP="00C5775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lot phase from Table 1</w:t>
            </w:r>
          </w:p>
        </w:tc>
      </w:tr>
      <w:tr w:rsidR="00A93218" w:rsidRPr="00C2675A" w14:paraId="5D72D212" w14:textId="77777777" w:rsidTr="00C57755">
        <w:tc>
          <w:tcPr>
            <w:tcW w:w="48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6904857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834060D" w14:textId="77777777" w:rsidR="00A93218" w:rsidRPr="00C2675A" w:rsidRDefault="00A93218" w:rsidP="00C57755">
            <w:pPr>
              <w:rPr>
                <w:sz w:val="18"/>
                <w:szCs w:val="18"/>
              </w:rPr>
            </w:pPr>
          </w:p>
        </w:tc>
        <w:tc>
          <w:tcPr>
            <w:tcW w:w="5106" w:type="dxa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D8EF65" w14:textId="77777777" w:rsidR="00A93218" w:rsidRPr="00C2675A" w:rsidRDefault="00A93218" w:rsidP="00C57755">
            <w:pPr>
              <w:jc w:val="center"/>
              <w:rPr>
                <w:sz w:val="18"/>
                <w:szCs w:val="18"/>
              </w:rPr>
            </w:pPr>
            <w:r w:rsidRPr="00C2675A">
              <w:rPr>
                <w:sz w:val="18"/>
                <w:szCs w:val="18"/>
              </w:rPr>
              <w:t xml:space="preserve">CCP+ non </w:t>
            </w:r>
            <w:proofErr w:type="spellStart"/>
            <w:r w:rsidRPr="00C2675A">
              <w:rPr>
                <w:sz w:val="18"/>
                <w:szCs w:val="18"/>
              </w:rPr>
              <w:t>progressors</w:t>
            </w:r>
            <w:proofErr w:type="spellEnd"/>
          </w:p>
        </w:tc>
        <w:tc>
          <w:tcPr>
            <w:tcW w:w="4843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4EB42" w14:textId="77777777" w:rsidR="00A93218" w:rsidRPr="00C2675A" w:rsidRDefault="00A93218" w:rsidP="00C57755">
            <w:pPr>
              <w:jc w:val="center"/>
              <w:rPr>
                <w:sz w:val="18"/>
                <w:szCs w:val="18"/>
              </w:rPr>
            </w:pPr>
            <w:r w:rsidRPr="00C2675A">
              <w:rPr>
                <w:sz w:val="18"/>
                <w:szCs w:val="18"/>
              </w:rPr>
              <w:t xml:space="preserve">CCP+ </w:t>
            </w:r>
            <w:proofErr w:type="spellStart"/>
            <w:r w:rsidRPr="00C2675A">
              <w:rPr>
                <w:sz w:val="18"/>
                <w:szCs w:val="18"/>
              </w:rPr>
              <w:t>progressors</w:t>
            </w:r>
            <w:proofErr w:type="spellEnd"/>
          </w:p>
        </w:tc>
        <w:tc>
          <w:tcPr>
            <w:tcW w:w="2186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1A1F64E" w14:textId="77777777" w:rsidR="00A93218" w:rsidRPr="00C2675A" w:rsidRDefault="00A93218" w:rsidP="00C57755">
            <w:pPr>
              <w:jc w:val="center"/>
              <w:rPr>
                <w:sz w:val="18"/>
                <w:szCs w:val="18"/>
              </w:rPr>
            </w:pPr>
            <w:r w:rsidRPr="00C2675A">
              <w:rPr>
                <w:sz w:val="18"/>
                <w:szCs w:val="18"/>
              </w:rPr>
              <w:t xml:space="preserve">CCP+ </w:t>
            </w:r>
            <w:proofErr w:type="spellStart"/>
            <w:r w:rsidRPr="00C2675A">
              <w:rPr>
                <w:sz w:val="18"/>
                <w:szCs w:val="18"/>
              </w:rPr>
              <w:t>progressors</w:t>
            </w:r>
            <w:proofErr w:type="spellEnd"/>
          </w:p>
        </w:tc>
      </w:tr>
      <w:tr w:rsidR="00A93218" w:rsidRPr="00C2675A" w14:paraId="0CC61480" w14:textId="77777777" w:rsidTr="00C57755">
        <w:tc>
          <w:tcPr>
            <w:tcW w:w="48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8F1DE2C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1E50B77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proofErr w:type="spellStart"/>
            <w:r w:rsidRPr="00C2675A">
              <w:rPr>
                <w:sz w:val="18"/>
                <w:szCs w:val="18"/>
              </w:rPr>
              <w:t>miR</w:t>
            </w:r>
            <w:proofErr w:type="spellEnd"/>
          </w:p>
        </w:tc>
        <w:tc>
          <w:tcPr>
            <w:tcW w:w="26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AF580AA" w14:textId="77777777" w:rsidR="00A93218" w:rsidRPr="00C2675A" w:rsidRDefault="00A93218" w:rsidP="00C57755">
            <w:pPr>
              <w:rPr>
                <w:sz w:val="18"/>
                <w:szCs w:val="18"/>
              </w:rPr>
            </w:pPr>
            <w:r w:rsidRPr="00C2675A">
              <w:rPr>
                <w:sz w:val="18"/>
                <w:szCs w:val="18"/>
              </w:rPr>
              <w:t xml:space="preserve">Median (IQR) </w:t>
            </w:r>
            <w:proofErr w:type="spellStart"/>
            <w:r w:rsidRPr="00C2675A">
              <w:rPr>
                <w:sz w:val="18"/>
                <w:szCs w:val="18"/>
              </w:rPr>
              <w:t>ddCt</w:t>
            </w:r>
            <w:proofErr w:type="spellEnd"/>
            <w:r w:rsidRPr="00C2675A">
              <w:rPr>
                <w:sz w:val="18"/>
                <w:szCs w:val="18"/>
              </w:rPr>
              <w:t xml:space="preserve">, </w:t>
            </w:r>
          </w:p>
          <w:p w14:paraId="5755C895" w14:textId="77777777" w:rsidR="00A93218" w:rsidRPr="00C2675A" w:rsidRDefault="00A93218" w:rsidP="00C57755">
            <w:pPr>
              <w:rPr>
                <w:sz w:val="18"/>
                <w:szCs w:val="18"/>
              </w:rPr>
            </w:pPr>
            <w:r w:rsidRPr="00C2675A">
              <w:rPr>
                <w:sz w:val="18"/>
                <w:szCs w:val="18"/>
              </w:rPr>
              <w:t>mean (S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0FCD945" w14:textId="77777777" w:rsidR="00A93218" w:rsidRPr="00C2675A" w:rsidRDefault="00A93218" w:rsidP="00C57755">
            <w:pPr>
              <w:jc w:val="center"/>
              <w:rPr>
                <w:sz w:val="18"/>
                <w:szCs w:val="18"/>
              </w:rPr>
            </w:pPr>
            <w:r w:rsidRPr="00C2675A">
              <w:rPr>
                <w:sz w:val="18"/>
                <w:szCs w:val="18"/>
              </w:rPr>
              <w:t>FC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F27D713" w14:textId="77777777" w:rsidR="00A93218" w:rsidRPr="00C2675A" w:rsidRDefault="00A93218" w:rsidP="00C57755">
            <w:pPr>
              <w:rPr>
                <w:sz w:val="18"/>
                <w:szCs w:val="18"/>
              </w:rPr>
            </w:pPr>
            <w:r w:rsidRPr="00C2675A">
              <w:rPr>
                <w:sz w:val="18"/>
                <w:szCs w:val="18"/>
              </w:rPr>
              <w:t xml:space="preserve">N </w:t>
            </w:r>
            <w:proofErr w:type="gramStart"/>
            <w:r w:rsidRPr="00C2675A">
              <w:rPr>
                <w:sz w:val="18"/>
                <w:szCs w:val="18"/>
              </w:rPr>
              <w:t>upregulated  (</w:t>
            </w:r>
            <w:proofErr w:type="gramEnd"/>
            <w:r w:rsidRPr="00C2675A">
              <w:rPr>
                <w:sz w:val="18"/>
                <w:szCs w:val="18"/>
              </w:rPr>
              <w:t>/12)</w:t>
            </w:r>
          </w:p>
        </w:tc>
        <w:tc>
          <w:tcPr>
            <w:tcW w:w="270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672D7C8" w14:textId="77777777" w:rsidR="00A93218" w:rsidRPr="00C2675A" w:rsidRDefault="00A93218" w:rsidP="00C57755">
            <w:pPr>
              <w:rPr>
                <w:sz w:val="18"/>
                <w:szCs w:val="18"/>
              </w:rPr>
            </w:pPr>
            <w:r w:rsidRPr="00C2675A">
              <w:rPr>
                <w:sz w:val="18"/>
                <w:szCs w:val="18"/>
              </w:rPr>
              <w:t xml:space="preserve">Median (IQR) </w:t>
            </w:r>
            <w:proofErr w:type="spellStart"/>
            <w:r w:rsidRPr="00C2675A">
              <w:rPr>
                <w:sz w:val="18"/>
                <w:szCs w:val="18"/>
              </w:rPr>
              <w:t>ddCt</w:t>
            </w:r>
            <w:proofErr w:type="spellEnd"/>
            <w:r w:rsidRPr="00C2675A">
              <w:rPr>
                <w:sz w:val="18"/>
                <w:szCs w:val="18"/>
              </w:rPr>
              <w:t xml:space="preserve">, </w:t>
            </w:r>
          </w:p>
          <w:p w14:paraId="3ECCF25E" w14:textId="77777777" w:rsidR="00A93218" w:rsidRPr="00C2675A" w:rsidRDefault="00A93218" w:rsidP="00C57755">
            <w:pPr>
              <w:rPr>
                <w:sz w:val="18"/>
                <w:szCs w:val="18"/>
              </w:rPr>
            </w:pPr>
            <w:r w:rsidRPr="00C2675A">
              <w:rPr>
                <w:sz w:val="18"/>
                <w:szCs w:val="18"/>
              </w:rPr>
              <w:t>mean (SD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77ACA67" w14:textId="77777777" w:rsidR="00A93218" w:rsidRPr="00C2675A" w:rsidRDefault="00A93218" w:rsidP="00C57755">
            <w:pPr>
              <w:jc w:val="center"/>
              <w:rPr>
                <w:sz w:val="18"/>
                <w:szCs w:val="18"/>
              </w:rPr>
            </w:pPr>
            <w:r w:rsidRPr="00C2675A">
              <w:rPr>
                <w:sz w:val="18"/>
                <w:szCs w:val="18"/>
              </w:rPr>
              <w:t>FC</w:t>
            </w:r>
          </w:p>
        </w:tc>
        <w:tc>
          <w:tcPr>
            <w:tcW w:w="128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CB3AB7C" w14:textId="77777777" w:rsidR="00A93218" w:rsidRPr="00C2675A" w:rsidRDefault="00A93218" w:rsidP="00C57755">
            <w:pPr>
              <w:jc w:val="center"/>
              <w:rPr>
                <w:sz w:val="18"/>
                <w:szCs w:val="18"/>
              </w:rPr>
            </w:pPr>
            <w:r w:rsidRPr="00C2675A">
              <w:rPr>
                <w:sz w:val="18"/>
                <w:szCs w:val="18"/>
              </w:rPr>
              <w:t xml:space="preserve">N </w:t>
            </w:r>
            <w:proofErr w:type="gramStart"/>
            <w:r w:rsidRPr="00C2675A">
              <w:rPr>
                <w:sz w:val="18"/>
                <w:szCs w:val="18"/>
              </w:rPr>
              <w:t>upregulated  (</w:t>
            </w:r>
            <w:proofErr w:type="gramEnd"/>
            <w:r w:rsidRPr="00C2675A">
              <w:rPr>
                <w:sz w:val="18"/>
                <w:szCs w:val="18"/>
              </w:rPr>
              <w:t>/12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3C67443" w14:textId="77777777" w:rsidR="00A93218" w:rsidRPr="00C2675A" w:rsidRDefault="00A93218" w:rsidP="00C57755">
            <w:pPr>
              <w:jc w:val="center"/>
              <w:rPr>
                <w:sz w:val="18"/>
                <w:szCs w:val="18"/>
              </w:rPr>
            </w:pPr>
            <w:r w:rsidRPr="00C2675A">
              <w:rPr>
                <w:sz w:val="18"/>
                <w:szCs w:val="18"/>
              </w:rPr>
              <w:t>Median FC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F66FB5D" w14:textId="77777777" w:rsidR="00A93218" w:rsidRPr="00C2675A" w:rsidRDefault="00A93218" w:rsidP="00C57755">
            <w:pPr>
              <w:jc w:val="center"/>
              <w:rPr>
                <w:sz w:val="18"/>
                <w:szCs w:val="18"/>
              </w:rPr>
            </w:pPr>
            <w:r w:rsidRPr="00C2675A">
              <w:rPr>
                <w:sz w:val="18"/>
                <w:szCs w:val="18"/>
              </w:rPr>
              <w:t xml:space="preserve">N </w:t>
            </w:r>
            <w:proofErr w:type="gramStart"/>
            <w:r w:rsidRPr="00C2675A">
              <w:rPr>
                <w:sz w:val="18"/>
                <w:szCs w:val="18"/>
              </w:rPr>
              <w:t>upregulated  (</w:t>
            </w:r>
            <w:proofErr w:type="gramEnd"/>
            <w:r w:rsidRPr="00C2675A">
              <w:rPr>
                <w:sz w:val="18"/>
                <w:szCs w:val="18"/>
              </w:rPr>
              <w:t>/12)</w:t>
            </w:r>
          </w:p>
        </w:tc>
      </w:tr>
      <w:tr w:rsidR="00A93218" w:rsidRPr="00C2675A" w14:paraId="364D8CA8" w14:textId="77777777" w:rsidTr="00C57755">
        <w:tc>
          <w:tcPr>
            <w:tcW w:w="4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0D33B1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84C1D3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sz w:val="18"/>
                <w:szCs w:val="18"/>
              </w:rPr>
              <w:t>miR-16</w:t>
            </w:r>
          </w:p>
        </w:tc>
        <w:tc>
          <w:tcPr>
            <w:tcW w:w="268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70CA227" w14:textId="77777777" w:rsidR="00A93218" w:rsidRPr="00C2675A" w:rsidRDefault="00A93218" w:rsidP="00C57755">
            <w:pPr>
              <w:ind w:right="17"/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0.3 (-1.5, 0.3), -0.7 (1.4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3AB59E97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  <w:vAlign w:val="center"/>
          </w:tcPr>
          <w:p w14:paraId="6491DA66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704" w:type="dxa"/>
            <w:tcBorders>
              <w:top w:val="single" w:sz="4" w:space="0" w:color="auto"/>
              <w:bottom w:val="nil"/>
            </w:tcBorders>
            <w:vAlign w:val="bottom"/>
          </w:tcPr>
          <w:p w14:paraId="4A746933" w14:textId="77777777" w:rsidR="00A93218" w:rsidRPr="00C2675A" w:rsidRDefault="00A93218" w:rsidP="00C57755">
            <w:pPr>
              <w:tabs>
                <w:tab w:val="left" w:pos="1739"/>
              </w:tabs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0.9 (-2.1, 1.3), -0.7 (2.3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14:paraId="6EF4A3D0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3D5E0C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5F4DB305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  <w:vAlign w:val="center"/>
          </w:tcPr>
          <w:p w14:paraId="42D9BDA7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0</w:t>
            </w:r>
          </w:p>
        </w:tc>
      </w:tr>
      <w:tr w:rsidR="00A93218" w:rsidRPr="00C2675A" w14:paraId="047FD935" w14:textId="77777777" w:rsidTr="00C57755">
        <w:tc>
          <w:tcPr>
            <w:tcW w:w="4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819CC77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0C5DD59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sz w:val="18"/>
                <w:szCs w:val="18"/>
              </w:rPr>
              <w:t>miR-18a</w:t>
            </w:r>
          </w:p>
        </w:tc>
        <w:tc>
          <w:tcPr>
            <w:tcW w:w="268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71C9A3A7" w14:textId="77777777" w:rsidR="00A93218" w:rsidRPr="00C2675A" w:rsidRDefault="00A93218" w:rsidP="00C57755">
            <w:pPr>
              <w:ind w:right="17"/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0.1 (-1.0, 0.1), -0.5 (1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5F98357A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D48743E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70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0FA05015" w14:textId="77777777" w:rsidR="00A93218" w:rsidRPr="00C2675A" w:rsidRDefault="00A93218" w:rsidP="00C57755">
            <w:pPr>
              <w:tabs>
                <w:tab w:val="left" w:pos="1739"/>
              </w:tabs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0.1 (-1.8, 0.7), -0.4 (1.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142CFC4A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128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D76160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0DBF6616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3.1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2BC150A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0</w:t>
            </w:r>
          </w:p>
        </w:tc>
      </w:tr>
      <w:tr w:rsidR="00A93218" w:rsidRPr="00C2675A" w14:paraId="16BB4F31" w14:textId="77777777" w:rsidTr="00C57755">
        <w:tc>
          <w:tcPr>
            <w:tcW w:w="486" w:type="dxa"/>
            <w:shd w:val="clear" w:color="auto" w:fill="auto"/>
          </w:tcPr>
          <w:p w14:paraId="37BC7F0D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16" w:type="dxa"/>
            <w:shd w:val="clear" w:color="auto" w:fill="auto"/>
          </w:tcPr>
          <w:p w14:paraId="5562FA6A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miR-19a</w:t>
            </w:r>
          </w:p>
        </w:tc>
        <w:tc>
          <w:tcPr>
            <w:tcW w:w="2684" w:type="dxa"/>
            <w:tcBorders>
              <w:left w:val="nil"/>
            </w:tcBorders>
            <w:shd w:val="clear" w:color="auto" w:fill="auto"/>
            <w:vAlign w:val="bottom"/>
          </w:tcPr>
          <w:p w14:paraId="512DAA38" w14:textId="77777777" w:rsidR="00A93218" w:rsidRPr="00C2675A" w:rsidRDefault="00A93218" w:rsidP="00C57755">
            <w:pPr>
              <w:ind w:right="17"/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0.4 (-1.4, 0.2), -0.7 (1.3)</w:t>
            </w:r>
          </w:p>
        </w:tc>
        <w:tc>
          <w:tcPr>
            <w:tcW w:w="1134" w:type="dxa"/>
            <w:vAlign w:val="bottom"/>
          </w:tcPr>
          <w:p w14:paraId="5FE80DE5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1288" w:type="dxa"/>
            <w:vAlign w:val="center"/>
          </w:tcPr>
          <w:p w14:paraId="6469E514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04" w:type="dxa"/>
            <w:vAlign w:val="bottom"/>
          </w:tcPr>
          <w:p w14:paraId="4D8616C4" w14:textId="77777777" w:rsidR="00A93218" w:rsidRPr="00C2675A" w:rsidRDefault="00A93218" w:rsidP="00C57755">
            <w:pPr>
              <w:tabs>
                <w:tab w:val="left" w:pos="1739"/>
              </w:tabs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0.2 (-1.9, 0.6), -0.5 (1.8)</w:t>
            </w:r>
          </w:p>
        </w:tc>
        <w:tc>
          <w:tcPr>
            <w:tcW w:w="851" w:type="dxa"/>
            <w:vAlign w:val="bottom"/>
          </w:tcPr>
          <w:p w14:paraId="2C2449A0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1288" w:type="dxa"/>
            <w:tcBorders>
              <w:right w:val="single" w:sz="4" w:space="0" w:color="auto"/>
            </w:tcBorders>
            <w:vAlign w:val="center"/>
          </w:tcPr>
          <w:p w14:paraId="07295299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57527865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36" w:type="dxa"/>
            <w:vAlign w:val="center"/>
          </w:tcPr>
          <w:p w14:paraId="11E1991B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9</w:t>
            </w:r>
          </w:p>
        </w:tc>
      </w:tr>
      <w:tr w:rsidR="00A93218" w:rsidRPr="00C2675A" w14:paraId="29333975" w14:textId="77777777" w:rsidTr="00C57755">
        <w:tc>
          <w:tcPr>
            <w:tcW w:w="4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AD9CEFD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0E67EA1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sz w:val="18"/>
                <w:szCs w:val="18"/>
              </w:rPr>
              <w:t>miR-21</w:t>
            </w:r>
          </w:p>
        </w:tc>
        <w:tc>
          <w:tcPr>
            <w:tcW w:w="268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25949B3D" w14:textId="77777777" w:rsidR="00A93218" w:rsidRPr="00C2675A" w:rsidRDefault="00A93218" w:rsidP="00C57755">
            <w:pPr>
              <w:ind w:right="17"/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0.5 (-1.3, 0.5), -0.5 (1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51144834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222DE74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70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5EBCC4FB" w14:textId="77777777" w:rsidR="00A93218" w:rsidRPr="00C2675A" w:rsidRDefault="00A93218" w:rsidP="00C57755">
            <w:pPr>
              <w:tabs>
                <w:tab w:val="left" w:pos="1739"/>
              </w:tabs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0.0 (-1.4, 1.1), 0.0 (1.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0ADDBDE8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28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CB3642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49ED7F08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72F35E4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9</w:t>
            </w:r>
          </w:p>
        </w:tc>
      </w:tr>
      <w:tr w:rsidR="00A93218" w:rsidRPr="00C2675A" w14:paraId="711A1971" w14:textId="77777777" w:rsidTr="00C57755">
        <w:trPr>
          <w:trHeight w:val="58"/>
        </w:trPr>
        <w:tc>
          <w:tcPr>
            <w:tcW w:w="486" w:type="dxa"/>
            <w:shd w:val="clear" w:color="auto" w:fill="auto"/>
          </w:tcPr>
          <w:p w14:paraId="2D2FF7E0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316" w:type="dxa"/>
            <w:shd w:val="clear" w:color="auto" w:fill="auto"/>
          </w:tcPr>
          <w:p w14:paraId="244512F6" w14:textId="77777777" w:rsidR="00A93218" w:rsidRPr="00C2675A" w:rsidRDefault="00A93218" w:rsidP="00C57755">
            <w:pPr>
              <w:rPr>
                <w:b/>
                <w:color w:val="000000"/>
                <w:sz w:val="18"/>
                <w:szCs w:val="18"/>
              </w:rPr>
            </w:pPr>
            <w:r w:rsidRPr="00C2675A">
              <w:rPr>
                <w:b/>
                <w:color w:val="000000"/>
                <w:sz w:val="18"/>
                <w:szCs w:val="18"/>
              </w:rPr>
              <w:t>miR-22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8F51EE5" w14:textId="77777777" w:rsidR="00A93218" w:rsidRPr="00C2675A" w:rsidRDefault="00A93218" w:rsidP="00C57755">
            <w:pPr>
              <w:tabs>
                <w:tab w:val="left" w:pos="1635"/>
              </w:tabs>
              <w:ind w:right="17"/>
              <w:jc w:val="right"/>
              <w:rPr>
                <w:b/>
                <w:color w:val="000000"/>
                <w:sz w:val="18"/>
                <w:szCs w:val="18"/>
              </w:rPr>
            </w:pPr>
            <w:r w:rsidRPr="00C2675A">
              <w:rPr>
                <w:b/>
                <w:color w:val="000000"/>
                <w:sz w:val="18"/>
                <w:szCs w:val="18"/>
              </w:rPr>
              <w:t>-1.8 (-3.6, 1.1), -2.3 (1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EAEDB28" w14:textId="77777777" w:rsidR="00A93218" w:rsidRPr="00C2675A" w:rsidRDefault="00A93218" w:rsidP="00C57755">
            <w:pPr>
              <w:jc w:val="center"/>
              <w:rPr>
                <w:b/>
                <w:sz w:val="18"/>
                <w:szCs w:val="18"/>
              </w:rPr>
            </w:pPr>
            <w:r w:rsidRPr="00C2675A">
              <w:rPr>
                <w:b/>
                <w:color w:val="000000"/>
                <w:sz w:val="18"/>
                <w:szCs w:val="18"/>
              </w:rPr>
              <w:t>3.4</w:t>
            </w:r>
            <w:r w:rsidRPr="00C2675A">
              <w:rPr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551A6E90" w14:textId="77777777" w:rsidR="00A93218" w:rsidRPr="00C2675A" w:rsidRDefault="00A93218" w:rsidP="00C57755">
            <w:pPr>
              <w:jc w:val="center"/>
              <w:rPr>
                <w:b/>
                <w:sz w:val="18"/>
                <w:szCs w:val="18"/>
              </w:rPr>
            </w:pPr>
            <w:r w:rsidRPr="00C2675A"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2704" w:type="dxa"/>
            <w:tcBorders>
              <w:top w:val="nil"/>
              <w:bottom w:val="nil"/>
            </w:tcBorders>
            <w:vAlign w:val="bottom"/>
          </w:tcPr>
          <w:p w14:paraId="72106CC4" w14:textId="77777777" w:rsidR="00A93218" w:rsidRPr="00C2675A" w:rsidRDefault="00A93218" w:rsidP="00C57755">
            <w:pPr>
              <w:tabs>
                <w:tab w:val="left" w:pos="1739"/>
              </w:tabs>
              <w:jc w:val="right"/>
              <w:rPr>
                <w:b/>
                <w:sz w:val="18"/>
                <w:szCs w:val="18"/>
              </w:rPr>
            </w:pPr>
            <w:r w:rsidRPr="00C2675A">
              <w:rPr>
                <w:b/>
                <w:sz w:val="18"/>
                <w:szCs w:val="18"/>
              </w:rPr>
              <w:t>-1.3 (-4.3, 1.1), -1.8 (3.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B298EF7" w14:textId="77777777" w:rsidR="00A93218" w:rsidRPr="00C2675A" w:rsidRDefault="00A93218" w:rsidP="00C57755">
            <w:pPr>
              <w:jc w:val="center"/>
              <w:rPr>
                <w:b/>
                <w:sz w:val="18"/>
                <w:szCs w:val="18"/>
              </w:rPr>
            </w:pPr>
            <w:r w:rsidRPr="00C2675A">
              <w:rPr>
                <w:b/>
                <w:sz w:val="18"/>
                <w:szCs w:val="18"/>
              </w:rPr>
              <w:t>2.5</w:t>
            </w:r>
            <w:r w:rsidRPr="00C2675A">
              <w:rPr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8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45E8C00" w14:textId="77777777" w:rsidR="00A93218" w:rsidRPr="00C2675A" w:rsidRDefault="00A93218" w:rsidP="00C57755">
            <w:pPr>
              <w:jc w:val="center"/>
              <w:rPr>
                <w:b/>
                <w:sz w:val="18"/>
                <w:szCs w:val="18"/>
              </w:rPr>
            </w:pPr>
            <w:r w:rsidRPr="00C2675A">
              <w:rPr>
                <w:b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A2D8FA0" w14:textId="77777777" w:rsidR="00A93218" w:rsidRPr="00C2675A" w:rsidRDefault="00A93218" w:rsidP="00C57755">
            <w:pPr>
              <w:jc w:val="center"/>
              <w:rPr>
                <w:b/>
                <w:sz w:val="18"/>
                <w:szCs w:val="18"/>
              </w:rPr>
            </w:pPr>
            <w:r w:rsidRPr="00C2675A">
              <w:rPr>
                <w:b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00EBCCBD" w14:textId="77777777" w:rsidR="00A93218" w:rsidRPr="00C2675A" w:rsidRDefault="00A93218" w:rsidP="00C57755">
            <w:pPr>
              <w:jc w:val="center"/>
              <w:rPr>
                <w:b/>
                <w:sz w:val="18"/>
                <w:szCs w:val="18"/>
              </w:rPr>
            </w:pPr>
            <w:r w:rsidRPr="00C2675A">
              <w:rPr>
                <w:b/>
                <w:sz w:val="18"/>
                <w:szCs w:val="18"/>
              </w:rPr>
              <w:t>12</w:t>
            </w:r>
          </w:p>
        </w:tc>
      </w:tr>
      <w:tr w:rsidR="00A93218" w:rsidRPr="00C2675A" w14:paraId="52D153D2" w14:textId="77777777" w:rsidTr="00C57755">
        <w:tc>
          <w:tcPr>
            <w:tcW w:w="486" w:type="dxa"/>
            <w:shd w:val="clear" w:color="auto" w:fill="F2F2F2" w:themeFill="background1" w:themeFillShade="F2"/>
          </w:tcPr>
          <w:p w14:paraId="114EF965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14:paraId="1DC24194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miR-26b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405A92D9" w14:textId="77777777" w:rsidR="00A93218" w:rsidRPr="00C2675A" w:rsidRDefault="00A93218" w:rsidP="00C57755">
            <w:pPr>
              <w:ind w:right="17"/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0.3 (-1.1, 0.4), -0.3 (1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6DC05EA1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7FB317D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0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4AA64A92" w14:textId="77777777" w:rsidR="00A93218" w:rsidRPr="00C2675A" w:rsidRDefault="00A93218" w:rsidP="00C57755">
            <w:pPr>
              <w:tabs>
                <w:tab w:val="left" w:pos="1739"/>
              </w:tabs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0.4 (-1.9, 0.4), -0.5 (1.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6887ABC9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128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D63BAD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30BC26C7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D286C58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0</w:t>
            </w:r>
          </w:p>
        </w:tc>
      </w:tr>
      <w:tr w:rsidR="00A93218" w:rsidRPr="00C2675A" w14:paraId="489ECDCD" w14:textId="77777777" w:rsidTr="00C57755">
        <w:tc>
          <w:tcPr>
            <w:tcW w:w="486" w:type="dxa"/>
            <w:tcBorders>
              <w:top w:val="nil"/>
              <w:bottom w:val="nil"/>
            </w:tcBorders>
            <w:shd w:val="clear" w:color="auto" w:fill="auto"/>
          </w:tcPr>
          <w:p w14:paraId="43896FB0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14:paraId="0A8E88F5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sz w:val="18"/>
                <w:szCs w:val="18"/>
              </w:rPr>
              <w:t>miR-34a</w:t>
            </w:r>
          </w:p>
        </w:tc>
        <w:tc>
          <w:tcPr>
            <w:tcW w:w="26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28E690" w14:textId="77777777" w:rsidR="00A93218" w:rsidRPr="00C2675A" w:rsidRDefault="00A93218" w:rsidP="00C57755">
            <w:pPr>
              <w:ind w:right="17"/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0.4 (-1.7, 0.9), -0.4 (1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121E7B2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1CC27926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04" w:type="dxa"/>
            <w:tcBorders>
              <w:top w:val="nil"/>
              <w:bottom w:val="nil"/>
            </w:tcBorders>
            <w:vAlign w:val="bottom"/>
          </w:tcPr>
          <w:p w14:paraId="6BAE6657" w14:textId="77777777" w:rsidR="00A93218" w:rsidRPr="00C2675A" w:rsidRDefault="00A93218" w:rsidP="00C57755">
            <w:pPr>
              <w:tabs>
                <w:tab w:val="left" w:pos="1739"/>
              </w:tabs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0.3 (-1.9, 1.6), -0.1 (1.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C991902" w14:textId="77777777" w:rsidR="00A93218" w:rsidRPr="00C2675A" w:rsidRDefault="00A93218" w:rsidP="00C57755">
            <w:pPr>
              <w:ind w:left="-24"/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1.2</w:t>
            </w:r>
          </w:p>
        </w:tc>
        <w:tc>
          <w:tcPr>
            <w:tcW w:w="128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8612FE1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3768F87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766CD7C6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6</w:t>
            </w:r>
          </w:p>
        </w:tc>
      </w:tr>
      <w:tr w:rsidR="00A93218" w:rsidRPr="00C2675A" w14:paraId="256E8681" w14:textId="77777777" w:rsidTr="00C57755">
        <w:tc>
          <w:tcPr>
            <w:tcW w:w="486" w:type="dxa"/>
            <w:shd w:val="clear" w:color="auto" w:fill="F2F2F2" w:themeFill="background1" w:themeFillShade="F2"/>
          </w:tcPr>
          <w:p w14:paraId="0F4A0984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14:paraId="265BD0D7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miR-10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2B679150" w14:textId="77777777" w:rsidR="00A93218" w:rsidRPr="00C2675A" w:rsidRDefault="00A93218" w:rsidP="00C57755">
            <w:pPr>
              <w:ind w:right="17"/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0.4 (-1.8, 0.1), -0.8 (1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3F3E6F4C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9408A27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70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1C00E851" w14:textId="77777777" w:rsidR="00A93218" w:rsidRPr="00C2675A" w:rsidRDefault="00A93218" w:rsidP="00C57755">
            <w:pPr>
              <w:tabs>
                <w:tab w:val="left" w:pos="1739"/>
              </w:tabs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0.1 (-1.8, 1.0), -0.3 (1.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69DD1F59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128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0894D0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5B41D696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7D22F55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1</w:t>
            </w:r>
          </w:p>
        </w:tc>
      </w:tr>
      <w:tr w:rsidR="00A93218" w:rsidRPr="00C2675A" w14:paraId="02B277FD" w14:textId="77777777" w:rsidTr="00C57755">
        <w:tc>
          <w:tcPr>
            <w:tcW w:w="486" w:type="dxa"/>
            <w:tcBorders>
              <w:top w:val="nil"/>
              <w:bottom w:val="nil"/>
            </w:tcBorders>
            <w:shd w:val="clear" w:color="auto" w:fill="auto"/>
          </w:tcPr>
          <w:p w14:paraId="1C2AC64D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14:paraId="30063DBB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sz w:val="18"/>
                <w:szCs w:val="18"/>
              </w:rPr>
              <w:t>miR-132</w:t>
            </w:r>
          </w:p>
        </w:tc>
        <w:tc>
          <w:tcPr>
            <w:tcW w:w="26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7B0CE4" w14:textId="77777777" w:rsidR="00A93218" w:rsidRPr="00C2675A" w:rsidRDefault="00A93218" w:rsidP="00C57755">
            <w:pPr>
              <w:ind w:right="17"/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0.5 (-1.2, 0.3), -0.4 (1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DAA7E7D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70C35E65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704" w:type="dxa"/>
            <w:tcBorders>
              <w:top w:val="nil"/>
              <w:bottom w:val="nil"/>
            </w:tcBorders>
            <w:vAlign w:val="bottom"/>
          </w:tcPr>
          <w:p w14:paraId="1209327E" w14:textId="77777777" w:rsidR="00A93218" w:rsidRPr="00C2675A" w:rsidRDefault="00A93218" w:rsidP="00C57755">
            <w:pPr>
              <w:tabs>
                <w:tab w:val="left" w:pos="1739"/>
              </w:tabs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0.3 (-1.7, 1.4), -0.2 (1.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5E2D189" w14:textId="77777777" w:rsidR="00A93218" w:rsidRPr="00C2675A" w:rsidRDefault="00A93218" w:rsidP="00C57755">
            <w:pPr>
              <w:ind w:left="-24"/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1.2</w:t>
            </w:r>
          </w:p>
        </w:tc>
        <w:tc>
          <w:tcPr>
            <w:tcW w:w="128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98D2C5D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7EBE372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5F816953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1</w:t>
            </w:r>
          </w:p>
        </w:tc>
      </w:tr>
      <w:tr w:rsidR="00A93218" w:rsidRPr="00C2675A" w14:paraId="33E8CF28" w14:textId="77777777" w:rsidTr="00C57755">
        <w:tc>
          <w:tcPr>
            <w:tcW w:w="486" w:type="dxa"/>
            <w:shd w:val="clear" w:color="auto" w:fill="F2F2F2" w:themeFill="background1" w:themeFillShade="F2"/>
          </w:tcPr>
          <w:p w14:paraId="13B1C86E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14:paraId="2662DB30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miR-142-3p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397F85E6" w14:textId="77777777" w:rsidR="00A93218" w:rsidRPr="00C2675A" w:rsidRDefault="00A93218" w:rsidP="00C57755">
            <w:pPr>
              <w:ind w:right="17"/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0.1 (-1.3, 0.6), -0.2 (1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6C408AA4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313975D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0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21A27FE9" w14:textId="77777777" w:rsidR="00A93218" w:rsidRPr="00C2675A" w:rsidRDefault="00A93218" w:rsidP="00C57755">
            <w:pPr>
              <w:tabs>
                <w:tab w:val="left" w:pos="1739"/>
              </w:tabs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0.1 (-1.1, 1.2), 0.2 (1.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7211DF2B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128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AB5714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723867D0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8F396B0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0</w:t>
            </w:r>
          </w:p>
        </w:tc>
      </w:tr>
      <w:tr w:rsidR="00A93218" w:rsidRPr="00C2675A" w14:paraId="21DF2C1C" w14:textId="77777777" w:rsidTr="00C57755">
        <w:tc>
          <w:tcPr>
            <w:tcW w:w="486" w:type="dxa"/>
            <w:shd w:val="clear" w:color="auto" w:fill="auto"/>
          </w:tcPr>
          <w:p w14:paraId="055FF6B2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316" w:type="dxa"/>
            <w:shd w:val="clear" w:color="auto" w:fill="auto"/>
          </w:tcPr>
          <w:p w14:paraId="4D87B0E1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miR-142-5p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99973A3" w14:textId="77777777" w:rsidR="00A93218" w:rsidRPr="00C2675A" w:rsidRDefault="00A93218" w:rsidP="00C57755">
            <w:pPr>
              <w:ind w:right="17"/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0.6 (-1.2, 0.3), -0.4 (1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EF6347E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06489E6B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04" w:type="dxa"/>
            <w:tcBorders>
              <w:top w:val="nil"/>
              <w:bottom w:val="nil"/>
            </w:tcBorders>
            <w:vAlign w:val="bottom"/>
          </w:tcPr>
          <w:p w14:paraId="2AF21DC7" w14:textId="77777777" w:rsidR="00A93218" w:rsidRPr="00C2675A" w:rsidRDefault="00A93218" w:rsidP="00C57755">
            <w:pPr>
              <w:tabs>
                <w:tab w:val="left" w:pos="1739"/>
              </w:tabs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0.1 (-1.3, 0.7), -0.3 (1.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56D29E5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128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7ECFE6C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9E952F9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5720D6D9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0</w:t>
            </w:r>
          </w:p>
        </w:tc>
      </w:tr>
      <w:tr w:rsidR="00A93218" w:rsidRPr="00C2675A" w14:paraId="3A93C2F0" w14:textId="77777777" w:rsidTr="00C57755">
        <w:tc>
          <w:tcPr>
            <w:tcW w:w="4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9ABE985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32A4166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sz w:val="18"/>
                <w:szCs w:val="18"/>
              </w:rPr>
              <w:t>miR-146a</w:t>
            </w:r>
          </w:p>
        </w:tc>
        <w:tc>
          <w:tcPr>
            <w:tcW w:w="268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271BB4BB" w14:textId="77777777" w:rsidR="00A93218" w:rsidRPr="00C2675A" w:rsidRDefault="00A93218" w:rsidP="00C57755">
            <w:pPr>
              <w:ind w:right="17"/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0.5 (-1.3, 0.0), -0.5 (1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6CF13921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D29A6F6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70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41F734DC" w14:textId="77777777" w:rsidR="00A93218" w:rsidRPr="00C2675A" w:rsidRDefault="00A93218" w:rsidP="00C57755">
            <w:pPr>
              <w:tabs>
                <w:tab w:val="left" w:pos="1739"/>
              </w:tabs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0.1 (-1.0, 1.1), -0.2 (1.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43B3C1C0" w14:textId="77777777" w:rsidR="00A93218" w:rsidRPr="00C2675A" w:rsidRDefault="00A93218" w:rsidP="00C57755">
            <w:pPr>
              <w:ind w:left="-24"/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1.1</w:t>
            </w:r>
          </w:p>
        </w:tc>
        <w:tc>
          <w:tcPr>
            <w:tcW w:w="128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1CB6D1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029E687D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21B40DB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8</w:t>
            </w:r>
          </w:p>
        </w:tc>
      </w:tr>
      <w:tr w:rsidR="00A93218" w:rsidRPr="00C2675A" w14:paraId="22BF40A8" w14:textId="77777777" w:rsidTr="00C57755">
        <w:tc>
          <w:tcPr>
            <w:tcW w:w="486" w:type="dxa"/>
            <w:tcBorders>
              <w:top w:val="nil"/>
              <w:bottom w:val="nil"/>
            </w:tcBorders>
            <w:shd w:val="clear" w:color="auto" w:fill="auto"/>
          </w:tcPr>
          <w:p w14:paraId="51AA5691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</w:tcPr>
          <w:p w14:paraId="0EC7C94D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sz w:val="18"/>
                <w:szCs w:val="18"/>
              </w:rPr>
              <w:t>miR-155</w:t>
            </w:r>
          </w:p>
        </w:tc>
        <w:tc>
          <w:tcPr>
            <w:tcW w:w="26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825389" w14:textId="77777777" w:rsidR="00A93218" w:rsidRPr="00C2675A" w:rsidRDefault="00A93218" w:rsidP="00C57755">
            <w:pPr>
              <w:ind w:right="17"/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0.5 (-1.2, 0.4), -0.3 (1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FCB69F7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59ACEF3D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704" w:type="dxa"/>
            <w:tcBorders>
              <w:top w:val="nil"/>
              <w:bottom w:val="nil"/>
            </w:tcBorders>
            <w:vAlign w:val="bottom"/>
          </w:tcPr>
          <w:p w14:paraId="5A62CE13" w14:textId="77777777" w:rsidR="00A93218" w:rsidRPr="00C2675A" w:rsidRDefault="00A93218" w:rsidP="00C57755">
            <w:pPr>
              <w:tabs>
                <w:tab w:val="left" w:pos="1739"/>
              </w:tabs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0.1 (-1.3, 0.9), -0.2 (1.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B88A3B8" w14:textId="77777777" w:rsidR="00A93218" w:rsidRPr="00C2675A" w:rsidRDefault="00A93218" w:rsidP="00C57755">
            <w:pPr>
              <w:ind w:left="-24"/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1.1</w:t>
            </w:r>
          </w:p>
        </w:tc>
        <w:tc>
          <w:tcPr>
            <w:tcW w:w="128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3FD8423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FC318B2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4A97204F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8</w:t>
            </w:r>
          </w:p>
        </w:tc>
      </w:tr>
      <w:tr w:rsidR="00A93218" w:rsidRPr="00C2675A" w14:paraId="45D127ED" w14:textId="77777777" w:rsidTr="00C57755">
        <w:tc>
          <w:tcPr>
            <w:tcW w:w="4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E202B39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326FA67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miR-195</w:t>
            </w:r>
          </w:p>
        </w:tc>
        <w:tc>
          <w:tcPr>
            <w:tcW w:w="268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19613350" w14:textId="77777777" w:rsidR="00A93218" w:rsidRPr="00C2675A" w:rsidRDefault="00A93218" w:rsidP="00C57755">
            <w:pPr>
              <w:ind w:right="17"/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0.2 (-1.4, 0.4), -0.6 (1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40FA3B23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ABB7499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0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6474E4FA" w14:textId="77777777" w:rsidR="00A93218" w:rsidRPr="00C2675A" w:rsidRDefault="00A93218" w:rsidP="00C57755">
            <w:pPr>
              <w:tabs>
                <w:tab w:val="left" w:pos="1739"/>
              </w:tabs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0.1 (-2.0, 1.4), -0.5 (2.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73812B07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28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5C8E13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22C34359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7FB7C02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1</w:t>
            </w:r>
          </w:p>
        </w:tc>
      </w:tr>
      <w:tr w:rsidR="00A93218" w:rsidRPr="00C2675A" w14:paraId="0C59941B" w14:textId="77777777" w:rsidTr="00C57755">
        <w:tc>
          <w:tcPr>
            <w:tcW w:w="486" w:type="dxa"/>
            <w:tcBorders>
              <w:top w:val="nil"/>
            </w:tcBorders>
            <w:shd w:val="clear" w:color="auto" w:fill="auto"/>
          </w:tcPr>
          <w:p w14:paraId="03F588B7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</w:tcPr>
          <w:p w14:paraId="7D8A913E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miR-197</w:t>
            </w:r>
          </w:p>
        </w:tc>
        <w:tc>
          <w:tcPr>
            <w:tcW w:w="26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F303A4" w14:textId="77777777" w:rsidR="00A93218" w:rsidRPr="00C2675A" w:rsidRDefault="00A93218" w:rsidP="00C57755">
            <w:pPr>
              <w:ind w:right="17"/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0.6 (-1.3, 0.2), -0.5 (1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0DF77D4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2804E445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704" w:type="dxa"/>
            <w:tcBorders>
              <w:top w:val="nil"/>
              <w:bottom w:val="nil"/>
            </w:tcBorders>
            <w:vAlign w:val="bottom"/>
          </w:tcPr>
          <w:p w14:paraId="5EB60641" w14:textId="77777777" w:rsidR="00A93218" w:rsidRPr="00C2675A" w:rsidRDefault="00A93218" w:rsidP="00C57755">
            <w:pPr>
              <w:tabs>
                <w:tab w:val="left" w:pos="1739"/>
              </w:tabs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0.5 (-1.1, 0.9), -0.1 (1.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81AC7A1" w14:textId="77777777" w:rsidR="00A93218" w:rsidRPr="00C2675A" w:rsidRDefault="00A93218" w:rsidP="00C57755">
            <w:pPr>
              <w:ind w:left="-24"/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28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6692111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A2637C9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7736CCBE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7</w:t>
            </w:r>
          </w:p>
        </w:tc>
      </w:tr>
      <w:tr w:rsidR="00A93218" w:rsidRPr="00C2675A" w14:paraId="4FC73DB6" w14:textId="77777777" w:rsidTr="00C57755">
        <w:tc>
          <w:tcPr>
            <w:tcW w:w="4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39385AE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D7C550E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sz w:val="18"/>
                <w:szCs w:val="18"/>
              </w:rPr>
              <w:t>miR-203</w:t>
            </w:r>
          </w:p>
        </w:tc>
        <w:tc>
          <w:tcPr>
            <w:tcW w:w="268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15D7C2B2" w14:textId="77777777" w:rsidR="00A93218" w:rsidRPr="00C2675A" w:rsidRDefault="00A93218" w:rsidP="00C57755">
            <w:pPr>
              <w:ind w:right="17"/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1.6 (-2.8, 0.9), -0.9 (2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1154DA85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3.1</w:t>
            </w:r>
            <w:r w:rsidRPr="00C2675A">
              <w:rPr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F4FC81A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70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32BC7898" w14:textId="77777777" w:rsidR="00A93218" w:rsidRPr="00C2675A" w:rsidRDefault="00A93218" w:rsidP="00C57755">
            <w:pPr>
              <w:tabs>
                <w:tab w:val="left" w:pos="1739"/>
              </w:tabs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0.1 (-2.1, 1.8), -0.2 (2.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036B2F79" w14:textId="77777777" w:rsidR="00A93218" w:rsidRPr="00C2675A" w:rsidRDefault="00A93218" w:rsidP="00C57755">
            <w:pPr>
              <w:ind w:left="-24"/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1.1</w:t>
            </w:r>
            <w:r w:rsidRPr="00C2675A">
              <w:rPr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8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08D6AD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68207AA5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10DF6F0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6</w:t>
            </w:r>
          </w:p>
        </w:tc>
      </w:tr>
      <w:tr w:rsidR="00A93218" w:rsidRPr="00C2675A" w14:paraId="61996070" w14:textId="77777777" w:rsidTr="00C57755">
        <w:tc>
          <w:tcPr>
            <w:tcW w:w="486" w:type="dxa"/>
            <w:shd w:val="clear" w:color="auto" w:fill="auto"/>
          </w:tcPr>
          <w:p w14:paraId="299757DE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316" w:type="dxa"/>
            <w:shd w:val="clear" w:color="auto" w:fill="auto"/>
          </w:tcPr>
          <w:p w14:paraId="2E12B6F1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miR-210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F01067B" w14:textId="77777777" w:rsidR="00A93218" w:rsidRPr="00C2675A" w:rsidRDefault="00A93218" w:rsidP="00C57755">
            <w:pPr>
              <w:ind w:right="17"/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0.4 (-1.2, 0.1), -0.5 (1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56268BD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2B58DC26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704" w:type="dxa"/>
            <w:tcBorders>
              <w:top w:val="nil"/>
              <w:bottom w:val="nil"/>
            </w:tcBorders>
            <w:vAlign w:val="bottom"/>
          </w:tcPr>
          <w:p w14:paraId="0B026E35" w14:textId="77777777" w:rsidR="00A93218" w:rsidRPr="00C2675A" w:rsidRDefault="00A93218" w:rsidP="00C57755">
            <w:pPr>
              <w:tabs>
                <w:tab w:val="left" w:pos="1739"/>
              </w:tabs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0.2 (-1.9, 1.7), -0.1 (2.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74A96E8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128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38C3034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422005A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3.4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17743EC9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0</w:t>
            </w:r>
          </w:p>
        </w:tc>
      </w:tr>
      <w:tr w:rsidR="00A93218" w:rsidRPr="00C2675A" w14:paraId="0358A67D" w14:textId="77777777" w:rsidTr="00C57755">
        <w:tc>
          <w:tcPr>
            <w:tcW w:w="4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4158419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879A3FF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sz w:val="18"/>
                <w:szCs w:val="18"/>
              </w:rPr>
              <w:t>miR-223</w:t>
            </w:r>
          </w:p>
        </w:tc>
        <w:tc>
          <w:tcPr>
            <w:tcW w:w="268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4D956393" w14:textId="77777777" w:rsidR="00A93218" w:rsidRPr="00C2675A" w:rsidRDefault="00A93218" w:rsidP="00C57755">
            <w:pPr>
              <w:ind w:right="17"/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0.7 (-1.6, 0.4), -0.5 (1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7719D47E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4F9DAAA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70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70466D05" w14:textId="77777777" w:rsidR="00A93218" w:rsidRPr="00C2675A" w:rsidRDefault="00A93218" w:rsidP="00C57755">
            <w:pPr>
              <w:tabs>
                <w:tab w:val="left" w:pos="1739"/>
              </w:tabs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0.3 (-1.1, 0.4), -0.4 (1.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58D13AAC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128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C4BB03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2F475CD3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FC0D282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6/9</w:t>
            </w:r>
          </w:p>
        </w:tc>
      </w:tr>
      <w:tr w:rsidR="00A93218" w:rsidRPr="00C2675A" w14:paraId="4EA83637" w14:textId="77777777" w:rsidTr="00C57755">
        <w:tc>
          <w:tcPr>
            <w:tcW w:w="486" w:type="dxa"/>
            <w:shd w:val="clear" w:color="auto" w:fill="auto"/>
          </w:tcPr>
          <w:p w14:paraId="7AF7B40B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316" w:type="dxa"/>
            <w:shd w:val="clear" w:color="auto" w:fill="auto"/>
          </w:tcPr>
          <w:p w14:paraId="0BC2F167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miR-361</w:t>
            </w:r>
          </w:p>
        </w:tc>
        <w:tc>
          <w:tcPr>
            <w:tcW w:w="26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B3A301" w14:textId="77777777" w:rsidR="00A93218" w:rsidRPr="00C2675A" w:rsidRDefault="00A93218" w:rsidP="00C57755">
            <w:pPr>
              <w:ind w:right="17"/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0.6 (-1.5, 0.5), -0.4 (1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6814C1C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7951937A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704" w:type="dxa"/>
            <w:tcBorders>
              <w:top w:val="nil"/>
              <w:bottom w:val="nil"/>
            </w:tcBorders>
            <w:vAlign w:val="bottom"/>
          </w:tcPr>
          <w:p w14:paraId="4993B032" w14:textId="77777777" w:rsidR="00A93218" w:rsidRPr="00C2675A" w:rsidRDefault="00A93218" w:rsidP="00C57755">
            <w:pPr>
              <w:tabs>
                <w:tab w:val="left" w:pos="1739"/>
              </w:tabs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0.3 (-1.2, 0.9), -0.2 (1.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1DB5830" w14:textId="77777777" w:rsidR="00A93218" w:rsidRPr="00C2675A" w:rsidRDefault="00A93218" w:rsidP="00C57755">
            <w:pPr>
              <w:ind w:left="-24"/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1.2</w:t>
            </w:r>
          </w:p>
        </w:tc>
        <w:tc>
          <w:tcPr>
            <w:tcW w:w="128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6D3041B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8512B0B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1CED176B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1</w:t>
            </w:r>
          </w:p>
        </w:tc>
      </w:tr>
      <w:tr w:rsidR="00A93218" w:rsidRPr="00C2675A" w14:paraId="7798DD3B" w14:textId="77777777" w:rsidTr="00C57755">
        <w:tc>
          <w:tcPr>
            <w:tcW w:w="486" w:type="dxa"/>
            <w:shd w:val="clear" w:color="auto" w:fill="F2F2F2" w:themeFill="background1" w:themeFillShade="F2"/>
          </w:tcPr>
          <w:p w14:paraId="2634CDB9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14:paraId="52C501B5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miR-374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6ADF4BE0" w14:textId="77777777" w:rsidR="00A93218" w:rsidRPr="00C2675A" w:rsidRDefault="00A93218" w:rsidP="00C57755">
            <w:pPr>
              <w:ind w:right="17"/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0.5 (-0.7, 0.3), -0.3 (1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136EC963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C309BEE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0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0FDABF72" w14:textId="77777777" w:rsidR="00A93218" w:rsidRPr="00C2675A" w:rsidRDefault="00A93218" w:rsidP="00C57755">
            <w:pPr>
              <w:tabs>
                <w:tab w:val="left" w:pos="1739"/>
              </w:tabs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0.3 (-1.3, 0.6), -0.2 (1.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55EF44EA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128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33B04E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74FF7E5E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89FDAC8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2</w:t>
            </w:r>
          </w:p>
        </w:tc>
      </w:tr>
      <w:tr w:rsidR="00A93218" w:rsidRPr="00C2675A" w14:paraId="00261D7D" w14:textId="77777777" w:rsidTr="00C57755">
        <w:tc>
          <w:tcPr>
            <w:tcW w:w="486" w:type="dxa"/>
            <w:shd w:val="clear" w:color="auto" w:fill="auto"/>
          </w:tcPr>
          <w:p w14:paraId="3E6C1193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316" w:type="dxa"/>
            <w:shd w:val="clear" w:color="auto" w:fill="auto"/>
          </w:tcPr>
          <w:p w14:paraId="52EB1908" w14:textId="77777777" w:rsidR="00A93218" w:rsidRPr="00C2675A" w:rsidRDefault="00A93218" w:rsidP="00C57755">
            <w:pPr>
              <w:rPr>
                <w:b/>
                <w:color w:val="000000"/>
                <w:sz w:val="18"/>
                <w:szCs w:val="18"/>
              </w:rPr>
            </w:pPr>
            <w:r w:rsidRPr="00C2675A">
              <w:rPr>
                <w:b/>
                <w:color w:val="000000"/>
                <w:sz w:val="18"/>
                <w:szCs w:val="18"/>
              </w:rPr>
              <w:t>miR-382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02C1F93" w14:textId="77777777" w:rsidR="00A93218" w:rsidRPr="00C2675A" w:rsidRDefault="00A93218" w:rsidP="00C57755">
            <w:pPr>
              <w:ind w:right="17"/>
              <w:jc w:val="right"/>
              <w:rPr>
                <w:b/>
                <w:color w:val="000000"/>
                <w:sz w:val="18"/>
                <w:szCs w:val="18"/>
              </w:rPr>
            </w:pPr>
            <w:r w:rsidRPr="00C2675A">
              <w:rPr>
                <w:b/>
                <w:color w:val="000000"/>
                <w:sz w:val="18"/>
                <w:szCs w:val="18"/>
              </w:rPr>
              <w:t>-1.3 (-1.4, 0.0), -0.7 (1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7C411CF" w14:textId="77777777" w:rsidR="00A93218" w:rsidRPr="00C2675A" w:rsidRDefault="00A93218" w:rsidP="00C57755">
            <w:pPr>
              <w:jc w:val="center"/>
              <w:rPr>
                <w:b/>
                <w:sz w:val="18"/>
                <w:szCs w:val="18"/>
              </w:rPr>
            </w:pPr>
            <w:r w:rsidRPr="00C2675A">
              <w:rPr>
                <w:b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17EC1003" w14:textId="77777777" w:rsidR="00A93218" w:rsidRPr="00C2675A" w:rsidRDefault="00A93218" w:rsidP="00C57755">
            <w:pPr>
              <w:jc w:val="center"/>
              <w:rPr>
                <w:b/>
                <w:sz w:val="18"/>
                <w:szCs w:val="18"/>
              </w:rPr>
            </w:pPr>
            <w:r w:rsidRPr="00C2675A">
              <w:rPr>
                <w:b/>
                <w:sz w:val="18"/>
                <w:szCs w:val="18"/>
              </w:rPr>
              <w:t>9</w:t>
            </w:r>
          </w:p>
        </w:tc>
        <w:tc>
          <w:tcPr>
            <w:tcW w:w="2704" w:type="dxa"/>
            <w:tcBorders>
              <w:top w:val="nil"/>
              <w:bottom w:val="nil"/>
            </w:tcBorders>
            <w:vAlign w:val="bottom"/>
          </w:tcPr>
          <w:p w14:paraId="562F0673" w14:textId="77777777" w:rsidR="00A93218" w:rsidRPr="00C2675A" w:rsidRDefault="00A93218" w:rsidP="00C57755">
            <w:pPr>
              <w:tabs>
                <w:tab w:val="left" w:pos="1739"/>
              </w:tabs>
              <w:jc w:val="right"/>
              <w:rPr>
                <w:b/>
                <w:sz w:val="18"/>
                <w:szCs w:val="18"/>
              </w:rPr>
            </w:pPr>
            <w:r w:rsidRPr="00C2675A">
              <w:rPr>
                <w:b/>
                <w:color w:val="000000"/>
                <w:sz w:val="18"/>
                <w:szCs w:val="18"/>
              </w:rPr>
              <w:t>-0.2 (-1.4, 1.1), -0.3 (1.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5174EEE" w14:textId="77777777" w:rsidR="00A93218" w:rsidRPr="00C2675A" w:rsidRDefault="00A93218" w:rsidP="00C57755">
            <w:pPr>
              <w:jc w:val="center"/>
              <w:rPr>
                <w:b/>
                <w:sz w:val="18"/>
                <w:szCs w:val="18"/>
              </w:rPr>
            </w:pPr>
            <w:r w:rsidRPr="00C2675A">
              <w:rPr>
                <w:b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28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A3BE28B" w14:textId="77777777" w:rsidR="00A93218" w:rsidRPr="00C2675A" w:rsidRDefault="00A93218" w:rsidP="00C57755">
            <w:pPr>
              <w:jc w:val="center"/>
              <w:rPr>
                <w:b/>
                <w:sz w:val="18"/>
                <w:szCs w:val="18"/>
              </w:rPr>
            </w:pPr>
            <w:r w:rsidRPr="00C2675A">
              <w:rPr>
                <w:b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66EBF6A" w14:textId="77777777" w:rsidR="00A93218" w:rsidRPr="00C2675A" w:rsidRDefault="00A93218" w:rsidP="00C57755">
            <w:pPr>
              <w:jc w:val="center"/>
              <w:rPr>
                <w:b/>
                <w:sz w:val="18"/>
                <w:szCs w:val="18"/>
              </w:rPr>
            </w:pPr>
            <w:r w:rsidRPr="00C2675A">
              <w:rPr>
                <w:b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11B24C4F" w14:textId="77777777" w:rsidR="00A93218" w:rsidRPr="00C2675A" w:rsidRDefault="00A93218" w:rsidP="00C57755">
            <w:pPr>
              <w:jc w:val="center"/>
              <w:rPr>
                <w:b/>
                <w:sz w:val="18"/>
                <w:szCs w:val="18"/>
              </w:rPr>
            </w:pPr>
            <w:r w:rsidRPr="00C2675A">
              <w:rPr>
                <w:b/>
                <w:sz w:val="18"/>
                <w:szCs w:val="18"/>
              </w:rPr>
              <w:t>11</w:t>
            </w:r>
          </w:p>
        </w:tc>
      </w:tr>
      <w:tr w:rsidR="00A93218" w:rsidRPr="00C2675A" w14:paraId="3BE3CEA7" w14:textId="77777777" w:rsidTr="00C57755">
        <w:tc>
          <w:tcPr>
            <w:tcW w:w="486" w:type="dxa"/>
            <w:shd w:val="clear" w:color="auto" w:fill="F2F2F2" w:themeFill="background1" w:themeFillShade="F2"/>
          </w:tcPr>
          <w:p w14:paraId="5145ED05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14:paraId="02A2C3E5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miR-454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3941D958" w14:textId="77777777" w:rsidR="00A93218" w:rsidRPr="00C2675A" w:rsidRDefault="00A93218" w:rsidP="00C57755">
            <w:pPr>
              <w:ind w:right="17"/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0.1 (-0.9, 0.3), -0.2 (1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2E3BE4CE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AC58987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0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1739DFF4" w14:textId="77777777" w:rsidR="00A93218" w:rsidRPr="00C2675A" w:rsidRDefault="00A93218" w:rsidP="00C57755">
            <w:pPr>
              <w:tabs>
                <w:tab w:val="left" w:pos="1739"/>
              </w:tabs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0.5 (-1.8, 1.1), -0.3 (1.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22515A4D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128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01FA77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34F26D70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35D4318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0</w:t>
            </w:r>
          </w:p>
        </w:tc>
      </w:tr>
      <w:tr w:rsidR="00A93218" w:rsidRPr="00C2675A" w14:paraId="1D0C3B98" w14:textId="77777777" w:rsidTr="00C57755">
        <w:tc>
          <w:tcPr>
            <w:tcW w:w="486" w:type="dxa"/>
            <w:shd w:val="clear" w:color="auto" w:fill="auto"/>
          </w:tcPr>
          <w:p w14:paraId="2D7BBBD4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316" w:type="dxa"/>
            <w:shd w:val="clear" w:color="auto" w:fill="auto"/>
          </w:tcPr>
          <w:p w14:paraId="7EE181B6" w14:textId="77777777" w:rsidR="00A93218" w:rsidRPr="00C2675A" w:rsidRDefault="00A93218" w:rsidP="00C57755">
            <w:pPr>
              <w:rPr>
                <w:b/>
                <w:color w:val="000000"/>
                <w:sz w:val="18"/>
                <w:szCs w:val="18"/>
              </w:rPr>
            </w:pPr>
            <w:r w:rsidRPr="00C2675A">
              <w:rPr>
                <w:b/>
                <w:color w:val="000000"/>
                <w:sz w:val="18"/>
                <w:szCs w:val="18"/>
              </w:rPr>
              <w:t>miR-486-3p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C3A312F" w14:textId="77777777" w:rsidR="00A93218" w:rsidRPr="00C2675A" w:rsidRDefault="00A93218" w:rsidP="00C57755">
            <w:pPr>
              <w:tabs>
                <w:tab w:val="left" w:pos="1669"/>
              </w:tabs>
              <w:ind w:right="17"/>
              <w:jc w:val="right"/>
              <w:rPr>
                <w:b/>
                <w:color w:val="000000"/>
                <w:sz w:val="18"/>
                <w:szCs w:val="18"/>
              </w:rPr>
            </w:pPr>
            <w:r w:rsidRPr="00C2675A">
              <w:rPr>
                <w:b/>
                <w:color w:val="000000"/>
                <w:sz w:val="18"/>
                <w:szCs w:val="18"/>
              </w:rPr>
              <w:t>0.0 (-1.6, 0.5), -0.5 (1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F7D9A89" w14:textId="77777777" w:rsidR="00A93218" w:rsidRPr="00C2675A" w:rsidRDefault="00A93218" w:rsidP="00C57755">
            <w:pPr>
              <w:jc w:val="center"/>
              <w:rPr>
                <w:b/>
                <w:sz w:val="18"/>
                <w:szCs w:val="18"/>
              </w:rPr>
            </w:pPr>
            <w:r w:rsidRPr="00C2675A"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209E5808" w14:textId="77777777" w:rsidR="00A93218" w:rsidRPr="00C2675A" w:rsidRDefault="00A93218" w:rsidP="00C57755">
            <w:pPr>
              <w:jc w:val="center"/>
              <w:rPr>
                <w:b/>
                <w:sz w:val="18"/>
                <w:szCs w:val="18"/>
              </w:rPr>
            </w:pPr>
            <w:r w:rsidRPr="00C2675A">
              <w:rPr>
                <w:b/>
                <w:sz w:val="18"/>
                <w:szCs w:val="18"/>
              </w:rPr>
              <w:t>6</w:t>
            </w:r>
          </w:p>
        </w:tc>
        <w:tc>
          <w:tcPr>
            <w:tcW w:w="2704" w:type="dxa"/>
            <w:tcBorders>
              <w:top w:val="nil"/>
              <w:bottom w:val="nil"/>
            </w:tcBorders>
            <w:vAlign w:val="bottom"/>
          </w:tcPr>
          <w:p w14:paraId="75A3F1B6" w14:textId="77777777" w:rsidR="00A93218" w:rsidRPr="00C2675A" w:rsidRDefault="00A93218" w:rsidP="00C57755">
            <w:pPr>
              <w:tabs>
                <w:tab w:val="left" w:pos="1739"/>
              </w:tabs>
              <w:jc w:val="right"/>
              <w:rPr>
                <w:b/>
                <w:sz w:val="18"/>
                <w:szCs w:val="18"/>
              </w:rPr>
            </w:pPr>
            <w:r w:rsidRPr="00C2675A">
              <w:rPr>
                <w:b/>
                <w:color w:val="000000"/>
                <w:sz w:val="18"/>
                <w:szCs w:val="18"/>
              </w:rPr>
              <w:t>-1.1 (-2.6, 1.3), -0.9 (2.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D7CC5E9" w14:textId="77777777" w:rsidR="00A93218" w:rsidRPr="00C2675A" w:rsidRDefault="00A93218" w:rsidP="00C57755">
            <w:pPr>
              <w:jc w:val="center"/>
              <w:rPr>
                <w:b/>
                <w:sz w:val="18"/>
                <w:szCs w:val="18"/>
              </w:rPr>
            </w:pPr>
            <w:r w:rsidRPr="00C2675A">
              <w:rPr>
                <w:b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28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6C1399D" w14:textId="77777777" w:rsidR="00A93218" w:rsidRPr="00C2675A" w:rsidRDefault="00A93218" w:rsidP="00C57755">
            <w:pPr>
              <w:jc w:val="center"/>
              <w:rPr>
                <w:b/>
                <w:sz w:val="18"/>
                <w:szCs w:val="18"/>
              </w:rPr>
            </w:pPr>
            <w:r w:rsidRPr="00C2675A">
              <w:rPr>
                <w:b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DCBF7D4" w14:textId="77777777" w:rsidR="00A93218" w:rsidRPr="00C2675A" w:rsidRDefault="00A93218" w:rsidP="00C57755">
            <w:pPr>
              <w:jc w:val="center"/>
              <w:rPr>
                <w:b/>
                <w:sz w:val="18"/>
                <w:szCs w:val="18"/>
              </w:rPr>
            </w:pPr>
            <w:r w:rsidRPr="00C2675A">
              <w:rPr>
                <w:b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74EF57E7" w14:textId="77777777" w:rsidR="00A93218" w:rsidRPr="00C2675A" w:rsidRDefault="00A93218" w:rsidP="00C57755">
            <w:pPr>
              <w:jc w:val="center"/>
              <w:rPr>
                <w:b/>
                <w:sz w:val="18"/>
                <w:szCs w:val="18"/>
              </w:rPr>
            </w:pPr>
            <w:r w:rsidRPr="00C2675A">
              <w:rPr>
                <w:b/>
                <w:sz w:val="18"/>
                <w:szCs w:val="18"/>
              </w:rPr>
              <w:t>9</w:t>
            </w:r>
          </w:p>
        </w:tc>
      </w:tr>
      <w:tr w:rsidR="00A93218" w:rsidRPr="00C2675A" w14:paraId="11C1F8E6" w14:textId="77777777" w:rsidTr="00C57755">
        <w:tc>
          <w:tcPr>
            <w:tcW w:w="486" w:type="dxa"/>
            <w:shd w:val="clear" w:color="auto" w:fill="F2F2F2" w:themeFill="background1" w:themeFillShade="F2"/>
          </w:tcPr>
          <w:p w14:paraId="795707AA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14:paraId="1ACDEF9C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miR-520c-3p</w:t>
            </w:r>
          </w:p>
        </w:tc>
        <w:tc>
          <w:tcPr>
            <w:tcW w:w="2684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bottom"/>
          </w:tcPr>
          <w:p w14:paraId="696DE80B" w14:textId="77777777" w:rsidR="00A93218" w:rsidRPr="00C2675A" w:rsidRDefault="00A93218" w:rsidP="00C57755">
            <w:pPr>
              <w:ind w:right="17"/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0.8 (-1.4, 0.2), -0.4 (1.6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 w:themeFill="background1" w:themeFillShade="F2"/>
            <w:vAlign w:val="bottom"/>
          </w:tcPr>
          <w:p w14:paraId="386BECED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88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F6D0E66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704" w:type="dxa"/>
            <w:tcBorders>
              <w:top w:val="nil"/>
            </w:tcBorders>
            <w:shd w:val="clear" w:color="auto" w:fill="F2F2F2" w:themeFill="background1" w:themeFillShade="F2"/>
            <w:vAlign w:val="bottom"/>
          </w:tcPr>
          <w:p w14:paraId="35CE31C7" w14:textId="77777777" w:rsidR="00A93218" w:rsidRPr="00C2675A" w:rsidRDefault="00A93218" w:rsidP="00C57755">
            <w:pPr>
              <w:tabs>
                <w:tab w:val="left" w:pos="1739"/>
              </w:tabs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0.3 (-1.1, 2.1), 0.4 (1.9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2F2F2" w:themeFill="background1" w:themeFillShade="F2"/>
            <w:vAlign w:val="bottom"/>
          </w:tcPr>
          <w:p w14:paraId="42586726" w14:textId="77777777" w:rsidR="00A93218" w:rsidRPr="00C2675A" w:rsidRDefault="00A93218" w:rsidP="00C57755">
            <w:pPr>
              <w:ind w:left="-24"/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1.2</w:t>
            </w:r>
          </w:p>
        </w:tc>
        <w:tc>
          <w:tcPr>
            <w:tcW w:w="1288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79FE10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7147CCF" w14:textId="77777777" w:rsidR="00A93218" w:rsidRPr="00C2675A" w:rsidRDefault="00A93218" w:rsidP="00C57755">
            <w:pPr>
              <w:ind w:left="-70"/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1.3</w:t>
            </w:r>
          </w:p>
        </w:tc>
        <w:tc>
          <w:tcPr>
            <w:tcW w:w="133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804F89A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5</w:t>
            </w:r>
          </w:p>
        </w:tc>
      </w:tr>
      <w:tr w:rsidR="00A93218" w:rsidRPr="00C2675A" w14:paraId="0D7B61D6" w14:textId="77777777" w:rsidTr="00C57755">
        <w:tc>
          <w:tcPr>
            <w:tcW w:w="486" w:type="dxa"/>
            <w:shd w:val="clear" w:color="auto" w:fill="auto"/>
          </w:tcPr>
          <w:p w14:paraId="597657EF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316" w:type="dxa"/>
            <w:shd w:val="clear" w:color="auto" w:fill="auto"/>
          </w:tcPr>
          <w:p w14:paraId="2C18577F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miR-579</w:t>
            </w:r>
          </w:p>
        </w:tc>
        <w:tc>
          <w:tcPr>
            <w:tcW w:w="2684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3CE17DA7" w14:textId="77777777" w:rsidR="00A93218" w:rsidRPr="00C2675A" w:rsidRDefault="00A93218" w:rsidP="00C57755">
            <w:pPr>
              <w:ind w:right="17"/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1.7 (-1.9, 0.0), -0.8 (2.0)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319E3354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3.2</w:t>
            </w:r>
            <w:r w:rsidRPr="00C2675A">
              <w:rPr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88" w:type="dxa"/>
            <w:tcBorders>
              <w:bottom w:val="nil"/>
            </w:tcBorders>
            <w:vAlign w:val="center"/>
          </w:tcPr>
          <w:p w14:paraId="1D23F82E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704" w:type="dxa"/>
            <w:tcBorders>
              <w:bottom w:val="nil"/>
            </w:tcBorders>
            <w:vAlign w:val="bottom"/>
          </w:tcPr>
          <w:p w14:paraId="07F4CE50" w14:textId="77777777" w:rsidR="00A93218" w:rsidRPr="00C2675A" w:rsidRDefault="00A93218" w:rsidP="00C57755">
            <w:pPr>
              <w:tabs>
                <w:tab w:val="left" w:pos="1739"/>
              </w:tabs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0.1 (-1.7, 1.6), -0.5 (2.5)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559B7F1F" w14:textId="77777777" w:rsidR="00A93218" w:rsidRPr="00C2675A" w:rsidRDefault="00A93218" w:rsidP="00C57755">
            <w:pPr>
              <w:ind w:left="-24"/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1.1</w:t>
            </w:r>
          </w:p>
        </w:tc>
        <w:tc>
          <w:tcPr>
            <w:tcW w:w="1288" w:type="dxa"/>
            <w:tcBorders>
              <w:bottom w:val="nil"/>
              <w:right w:val="single" w:sz="4" w:space="0" w:color="auto"/>
            </w:tcBorders>
            <w:vAlign w:val="center"/>
          </w:tcPr>
          <w:p w14:paraId="49689A9C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</w:tcBorders>
            <w:vAlign w:val="bottom"/>
          </w:tcPr>
          <w:p w14:paraId="4D001E0D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1336" w:type="dxa"/>
            <w:tcBorders>
              <w:bottom w:val="nil"/>
            </w:tcBorders>
            <w:vAlign w:val="center"/>
          </w:tcPr>
          <w:p w14:paraId="188DA839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1</w:t>
            </w:r>
          </w:p>
        </w:tc>
      </w:tr>
      <w:tr w:rsidR="00A93218" w:rsidRPr="00C2675A" w14:paraId="49774B6B" w14:textId="77777777" w:rsidTr="00C57755">
        <w:tc>
          <w:tcPr>
            <w:tcW w:w="486" w:type="dxa"/>
            <w:shd w:val="clear" w:color="auto" w:fill="F2F2F2" w:themeFill="background1" w:themeFillShade="F2"/>
          </w:tcPr>
          <w:p w14:paraId="5164FB06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14:paraId="29FEFC6F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miR-590-3P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3626ED57" w14:textId="77777777" w:rsidR="00A93218" w:rsidRPr="00C2675A" w:rsidRDefault="00A93218" w:rsidP="00C57755">
            <w:pPr>
              <w:tabs>
                <w:tab w:val="left" w:pos="2167"/>
              </w:tabs>
              <w:ind w:right="17"/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0.4 (-1.2, 1.9), 0.0 (2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0E6BF33B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3</w:t>
            </w:r>
            <w:r w:rsidRPr="00C2675A">
              <w:rPr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E5EE2FE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70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79370BD4" w14:textId="77777777" w:rsidR="00A93218" w:rsidRPr="00C2675A" w:rsidRDefault="00A93218" w:rsidP="00C57755">
            <w:pPr>
              <w:tabs>
                <w:tab w:val="left" w:pos="1739"/>
                <w:tab w:val="left" w:pos="2488"/>
              </w:tabs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0.5 (-0.9, 1.3)</w:t>
            </w:r>
            <w:proofErr w:type="gramStart"/>
            <w:r w:rsidRPr="00C2675A">
              <w:rPr>
                <w:color w:val="000000"/>
                <w:sz w:val="18"/>
                <w:szCs w:val="18"/>
              </w:rPr>
              <w:t>,  -</w:t>
            </w:r>
            <w:proofErr w:type="gramEnd"/>
            <w:r w:rsidRPr="00C2675A">
              <w:rPr>
                <w:color w:val="000000"/>
                <w:sz w:val="18"/>
                <w:szCs w:val="18"/>
              </w:rPr>
              <w:t>0.2 (1.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4FCDB0E3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4</w:t>
            </w:r>
            <w:r w:rsidRPr="00C2675A">
              <w:rPr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8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07CB75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43151CEC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C036646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8</w:t>
            </w:r>
          </w:p>
        </w:tc>
      </w:tr>
      <w:tr w:rsidR="00A93218" w:rsidRPr="00C2675A" w14:paraId="37CB21F3" w14:textId="77777777" w:rsidTr="00C57755">
        <w:tc>
          <w:tcPr>
            <w:tcW w:w="486" w:type="dxa"/>
            <w:shd w:val="clear" w:color="auto" w:fill="auto"/>
          </w:tcPr>
          <w:p w14:paraId="0095265C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lastRenderedPageBreak/>
              <w:t>27</w:t>
            </w:r>
          </w:p>
        </w:tc>
        <w:tc>
          <w:tcPr>
            <w:tcW w:w="1316" w:type="dxa"/>
            <w:shd w:val="clear" w:color="auto" w:fill="auto"/>
          </w:tcPr>
          <w:p w14:paraId="74ED4CC5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miR-590-5p</w:t>
            </w:r>
          </w:p>
        </w:tc>
        <w:tc>
          <w:tcPr>
            <w:tcW w:w="2684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4EA707FE" w14:textId="77777777" w:rsidR="00A93218" w:rsidRPr="00C2675A" w:rsidRDefault="00A93218" w:rsidP="00C57755">
            <w:pPr>
              <w:ind w:right="17"/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0.5 (-1.2, 0.5), -0.5 (1.4)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78EA8C56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1288" w:type="dxa"/>
            <w:tcBorders>
              <w:top w:val="nil"/>
            </w:tcBorders>
            <w:vAlign w:val="center"/>
          </w:tcPr>
          <w:p w14:paraId="5916C31D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704" w:type="dxa"/>
            <w:tcBorders>
              <w:top w:val="nil"/>
            </w:tcBorders>
            <w:vAlign w:val="bottom"/>
          </w:tcPr>
          <w:p w14:paraId="594823BF" w14:textId="77777777" w:rsidR="00A93218" w:rsidRPr="00C2675A" w:rsidRDefault="00A93218" w:rsidP="00C57755">
            <w:pPr>
              <w:tabs>
                <w:tab w:val="left" w:pos="1739"/>
              </w:tabs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0.4 (-1.3, 1.6), 0.1 (1.5)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3F904C06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1288" w:type="dxa"/>
            <w:tcBorders>
              <w:top w:val="nil"/>
              <w:right w:val="single" w:sz="4" w:space="0" w:color="auto"/>
            </w:tcBorders>
            <w:vAlign w:val="center"/>
          </w:tcPr>
          <w:p w14:paraId="1DC162C4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vAlign w:val="bottom"/>
          </w:tcPr>
          <w:p w14:paraId="1EF6B1DA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1336" w:type="dxa"/>
            <w:tcBorders>
              <w:top w:val="nil"/>
            </w:tcBorders>
            <w:vAlign w:val="center"/>
          </w:tcPr>
          <w:p w14:paraId="7911B7F5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0</w:t>
            </w:r>
          </w:p>
        </w:tc>
      </w:tr>
      <w:tr w:rsidR="00A93218" w:rsidRPr="00C2675A" w14:paraId="077C2747" w14:textId="77777777" w:rsidTr="00C57755">
        <w:tc>
          <w:tcPr>
            <w:tcW w:w="486" w:type="dxa"/>
            <w:shd w:val="clear" w:color="auto" w:fill="F2F2F2" w:themeFill="background1" w:themeFillShade="F2"/>
          </w:tcPr>
          <w:p w14:paraId="06E22925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316" w:type="dxa"/>
            <w:shd w:val="clear" w:color="auto" w:fill="F2F2F2" w:themeFill="background1" w:themeFillShade="F2"/>
          </w:tcPr>
          <w:p w14:paraId="2D5116F5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miR-598</w:t>
            </w:r>
          </w:p>
        </w:tc>
        <w:tc>
          <w:tcPr>
            <w:tcW w:w="2684" w:type="dxa"/>
            <w:tcBorders>
              <w:left w:val="nil"/>
            </w:tcBorders>
            <w:shd w:val="clear" w:color="auto" w:fill="F2F2F2" w:themeFill="background1" w:themeFillShade="F2"/>
            <w:vAlign w:val="bottom"/>
          </w:tcPr>
          <w:p w14:paraId="1AEA766B" w14:textId="77777777" w:rsidR="00A93218" w:rsidRPr="00C2675A" w:rsidRDefault="00A93218" w:rsidP="00C57755">
            <w:pPr>
              <w:ind w:right="17"/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0.5 (-1.0, 0.0), -0.5 (1.1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FCDB04D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1288" w:type="dxa"/>
            <w:shd w:val="clear" w:color="auto" w:fill="F2F2F2" w:themeFill="background1" w:themeFillShade="F2"/>
            <w:vAlign w:val="center"/>
          </w:tcPr>
          <w:p w14:paraId="00F1541E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704" w:type="dxa"/>
            <w:shd w:val="clear" w:color="auto" w:fill="F2F2F2" w:themeFill="background1" w:themeFillShade="F2"/>
            <w:vAlign w:val="bottom"/>
          </w:tcPr>
          <w:p w14:paraId="4534A3B8" w14:textId="77777777" w:rsidR="00A93218" w:rsidRPr="00C2675A" w:rsidRDefault="00A93218" w:rsidP="00C57755">
            <w:pPr>
              <w:tabs>
                <w:tab w:val="left" w:pos="1739"/>
              </w:tabs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0.2 (-1.2, 1.3), 0.0 (1.6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0F7992C1" w14:textId="77777777" w:rsidR="00A93218" w:rsidRPr="00C2675A" w:rsidRDefault="00A93218" w:rsidP="00C57755">
            <w:pPr>
              <w:ind w:left="-24"/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1.1</w:t>
            </w:r>
          </w:p>
        </w:tc>
        <w:tc>
          <w:tcPr>
            <w:tcW w:w="128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FFAAF0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C4D9532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1336" w:type="dxa"/>
            <w:shd w:val="clear" w:color="auto" w:fill="F2F2F2" w:themeFill="background1" w:themeFillShade="F2"/>
            <w:vAlign w:val="center"/>
          </w:tcPr>
          <w:p w14:paraId="4761A177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2</w:t>
            </w:r>
          </w:p>
        </w:tc>
      </w:tr>
      <w:tr w:rsidR="00A93218" w:rsidRPr="00C2675A" w14:paraId="10577D8A" w14:textId="77777777" w:rsidTr="00C57755">
        <w:tc>
          <w:tcPr>
            <w:tcW w:w="486" w:type="dxa"/>
            <w:shd w:val="clear" w:color="auto" w:fill="auto"/>
          </w:tcPr>
          <w:p w14:paraId="40FB887D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316" w:type="dxa"/>
            <w:shd w:val="clear" w:color="auto" w:fill="auto"/>
          </w:tcPr>
          <w:p w14:paraId="0CAFF802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miR-628-5p</w:t>
            </w:r>
          </w:p>
        </w:tc>
        <w:tc>
          <w:tcPr>
            <w:tcW w:w="2684" w:type="dxa"/>
            <w:tcBorders>
              <w:left w:val="nil"/>
            </w:tcBorders>
            <w:shd w:val="clear" w:color="auto" w:fill="auto"/>
            <w:vAlign w:val="bottom"/>
          </w:tcPr>
          <w:p w14:paraId="55CA1AF9" w14:textId="77777777" w:rsidR="00A93218" w:rsidRPr="00C2675A" w:rsidRDefault="00A93218" w:rsidP="00C57755">
            <w:pPr>
              <w:ind w:right="17"/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0.3 (-0.8, 1.1), 0.1 (1.9)</w:t>
            </w:r>
          </w:p>
        </w:tc>
        <w:tc>
          <w:tcPr>
            <w:tcW w:w="1134" w:type="dxa"/>
            <w:vAlign w:val="bottom"/>
          </w:tcPr>
          <w:p w14:paraId="4579AFC7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2</w:t>
            </w:r>
            <w:r w:rsidRPr="00C2675A">
              <w:rPr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88" w:type="dxa"/>
            <w:vAlign w:val="center"/>
          </w:tcPr>
          <w:p w14:paraId="68593FA8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04" w:type="dxa"/>
            <w:vAlign w:val="bottom"/>
          </w:tcPr>
          <w:p w14:paraId="42EBEC1E" w14:textId="77777777" w:rsidR="00A93218" w:rsidRPr="00C2675A" w:rsidRDefault="00A93218" w:rsidP="00C57755">
            <w:pPr>
              <w:tabs>
                <w:tab w:val="left" w:pos="1739"/>
              </w:tabs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1.0 (-1.9, 0.6), -0.8 (1.6)</w:t>
            </w:r>
          </w:p>
        </w:tc>
        <w:tc>
          <w:tcPr>
            <w:tcW w:w="851" w:type="dxa"/>
            <w:vAlign w:val="bottom"/>
          </w:tcPr>
          <w:p w14:paraId="6FCE1DCD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2.0</w:t>
            </w:r>
            <w:r w:rsidRPr="00C2675A">
              <w:rPr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88" w:type="dxa"/>
            <w:tcBorders>
              <w:right w:val="single" w:sz="4" w:space="0" w:color="auto"/>
            </w:tcBorders>
            <w:vAlign w:val="center"/>
          </w:tcPr>
          <w:p w14:paraId="515A38AF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0D3D6B1E" w14:textId="77777777" w:rsidR="00A93218" w:rsidRPr="00C2675A" w:rsidRDefault="00A93218" w:rsidP="00C57755">
            <w:pPr>
              <w:ind w:left="-70"/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1.3</w:t>
            </w:r>
          </w:p>
        </w:tc>
        <w:tc>
          <w:tcPr>
            <w:tcW w:w="1336" w:type="dxa"/>
            <w:vAlign w:val="center"/>
          </w:tcPr>
          <w:p w14:paraId="084313B3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5</w:t>
            </w:r>
          </w:p>
        </w:tc>
      </w:tr>
      <w:tr w:rsidR="00A93218" w:rsidRPr="00C2675A" w14:paraId="0D4FA3E5" w14:textId="77777777" w:rsidTr="00C57755">
        <w:tc>
          <w:tcPr>
            <w:tcW w:w="4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777E3DD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D6D48C3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sz w:val="18"/>
                <w:szCs w:val="18"/>
              </w:rPr>
              <w:t>miR-15b</w:t>
            </w:r>
          </w:p>
        </w:tc>
        <w:tc>
          <w:tcPr>
            <w:tcW w:w="268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048D3284" w14:textId="77777777" w:rsidR="00A93218" w:rsidRPr="00C2675A" w:rsidRDefault="00A93218" w:rsidP="00C57755">
            <w:pPr>
              <w:ind w:right="17"/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0.6 (-1.4, 0.0), -0.6 (1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37D7A4FB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6E0FF68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70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60B32AE5" w14:textId="77777777" w:rsidR="00A93218" w:rsidRPr="00C2675A" w:rsidRDefault="00A93218" w:rsidP="00C57755">
            <w:pPr>
              <w:tabs>
                <w:tab w:val="left" w:pos="1739"/>
              </w:tabs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0.1 (-1.2, 0.2), -0.3 (1.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54818588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128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EC934B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19DB5268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6.1</w:t>
            </w:r>
            <w:r w:rsidRPr="00C2675A">
              <w:rPr>
                <w:color w:val="000000"/>
                <w:sz w:val="18"/>
                <w:szCs w:val="18"/>
                <w:vertAlign w:val="superscript"/>
              </w:rPr>
              <w:t>†</w:t>
            </w:r>
            <w:r w:rsidRPr="00C2675A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DF50F10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1/11</w:t>
            </w:r>
          </w:p>
        </w:tc>
      </w:tr>
      <w:tr w:rsidR="00A93218" w14:paraId="26B4C6FD" w14:textId="77777777" w:rsidTr="00C57755">
        <w:tc>
          <w:tcPr>
            <w:tcW w:w="486" w:type="dxa"/>
            <w:tcBorders>
              <w:top w:val="nil"/>
              <w:bottom w:val="single" w:sz="4" w:space="0" w:color="auto"/>
            </w:tcBorders>
          </w:tcPr>
          <w:p w14:paraId="434F3BD1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B6A089" w14:textId="77777777" w:rsidR="00A93218" w:rsidRPr="00C2675A" w:rsidRDefault="00A93218" w:rsidP="00C57755">
            <w:pPr>
              <w:rPr>
                <w:color w:val="000000"/>
                <w:sz w:val="18"/>
                <w:szCs w:val="18"/>
              </w:rPr>
            </w:pPr>
            <w:r w:rsidRPr="00C2675A">
              <w:rPr>
                <w:sz w:val="18"/>
                <w:szCs w:val="18"/>
              </w:rPr>
              <w:t>miR-335</w:t>
            </w:r>
          </w:p>
        </w:tc>
        <w:tc>
          <w:tcPr>
            <w:tcW w:w="2684" w:type="dxa"/>
            <w:tcBorders>
              <w:top w:val="nil"/>
              <w:bottom w:val="single" w:sz="4" w:space="0" w:color="auto"/>
            </w:tcBorders>
            <w:vAlign w:val="bottom"/>
          </w:tcPr>
          <w:p w14:paraId="663978EA" w14:textId="77777777" w:rsidR="00A93218" w:rsidRPr="00C2675A" w:rsidRDefault="00A93218" w:rsidP="00C57755">
            <w:pPr>
              <w:ind w:right="17"/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0.2 (-1.6, 0.7), -0.5 (1.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45E09E58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2</w:t>
            </w:r>
            <w:r w:rsidRPr="00C2675A">
              <w:rPr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vAlign w:val="center"/>
          </w:tcPr>
          <w:p w14:paraId="5527810A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704" w:type="dxa"/>
            <w:tcBorders>
              <w:top w:val="nil"/>
              <w:bottom w:val="single" w:sz="4" w:space="0" w:color="auto"/>
            </w:tcBorders>
            <w:vAlign w:val="bottom"/>
          </w:tcPr>
          <w:p w14:paraId="678E4C20" w14:textId="77777777" w:rsidR="00A93218" w:rsidRPr="00C2675A" w:rsidRDefault="00A93218" w:rsidP="00C57755">
            <w:pPr>
              <w:tabs>
                <w:tab w:val="left" w:pos="1739"/>
              </w:tabs>
              <w:jc w:val="right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-0.7 (-1.7, 0.6), -0.5 (1.7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590B4C41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793148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41645E90" w14:textId="77777777" w:rsidR="00A93218" w:rsidRPr="00C2675A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3.8</w:t>
            </w:r>
            <w:r w:rsidRPr="00C2675A">
              <w:rPr>
                <w:color w:val="000000"/>
                <w:sz w:val="18"/>
                <w:szCs w:val="18"/>
                <w:vertAlign w:val="superscript"/>
              </w:rPr>
              <w:t>†</w:t>
            </w:r>
            <w:r w:rsidRPr="00C2675A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  <w:vAlign w:val="center"/>
          </w:tcPr>
          <w:p w14:paraId="428C981F" w14:textId="77777777" w:rsidR="00A93218" w:rsidRDefault="00A93218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C2675A">
              <w:rPr>
                <w:color w:val="000000"/>
                <w:sz w:val="18"/>
                <w:szCs w:val="18"/>
              </w:rPr>
              <w:t>12</w:t>
            </w:r>
          </w:p>
        </w:tc>
      </w:tr>
    </w:tbl>
    <w:p w14:paraId="004296B4" w14:textId="77777777" w:rsidR="00A93218" w:rsidRDefault="00A93218"/>
    <w:sectPr w:rsidR="00A93218" w:rsidSect="00A932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218"/>
    <w:rsid w:val="00037D5D"/>
    <w:rsid w:val="00056D30"/>
    <w:rsid w:val="000B7ECF"/>
    <w:rsid w:val="000D17F2"/>
    <w:rsid w:val="000D43DB"/>
    <w:rsid w:val="000E115F"/>
    <w:rsid w:val="00120089"/>
    <w:rsid w:val="00165C41"/>
    <w:rsid w:val="001A61C6"/>
    <w:rsid w:val="001D37DA"/>
    <w:rsid w:val="001F5AC6"/>
    <w:rsid w:val="002076DA"/>
    <w:rsid w:val="00210BBB"/>
    <w:rsid w:val="00295A6B"/>
    <w:rsid w:val="0036660F"/>
    <w:rsid w:val="003F006B"/>
    <w:rsid w:val="00411C1C"/>
    <w:rsid w:val="004E1059"/>
    <w:rsid w:val="00507ACF"/>
    <w:rsid w:val="0054525E"/>
    <w:rsid w:val="005F661D"/>
    <w:rsid w:val="0061231C"/>
    <w:rsid w:val="00671C46"/>
    <w:rsid w:val="00687848"/>
    <w:rsid w:val="00792E9A"/>
    <w:rsid w:val="007E798B"/>
    <w:rsid w:val="0082412F"/>
    <w:rsid w:val="00926B9A"/>
    <w:rsid w:val="009637AB"/>
    <w:rsid w:val="009A05FE"/>
    <w:rsid w:val="00A76507"/>
    <w:rsid w:val="00A92124"/>
    <w:rsid w:val="00A93218"/>
    <w:rsid w:val="00AA3C35"/>
    <w:rsid w:val="00BB2BF6"/>
    <w:rsid w:val="00C83F27"/>
    <w:rsid w:val="00CF3CF2"/>
    <w:rsid w:val="00D65D58"/>
    <w:rsid w:val="00DA40C9"/>
    <w:rsid w:val="00DB4319"/>
    <w:rsid w:val="00E326EC"/>
    <w:rsid w:val="00ED06CC"/>
    <w:rsid w:val="00ED61E7"/>
    <w:rsid w:val="00FE7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698B1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93218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3218"/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3</Words>
  <Characters>2758</Characters>
  <Application>Microsoft Macintosh Word</Application>
  <DocSecurity>0</DocSecurity>
  <Lines>22</Lines>
  <Paragraphs>6</Paragraphs>
  <ScaleCrop>false</ScaleCrop>
  <LinksUpToDate>false</LinksUpToDate>
  <CharactersWithSpaces>3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ia Ouboussad</dc:creator>
  <cp:keywords/>
  <dc:description/>
  <cp:lastModifiedBy>Lylia Ouboussad</cp:lastModifiedBy>
  <cp:revision>2</cp:revision>
  <dcterms:created xsi:type="dcterms:W3CDTF">2017-10-13T10:09:00Z</dcterms:created>
  <dcterms:modified xsi:type="dcterms:W3CDTF">2017-10-13T10:09:00Z</dcterms:modified>
</cp:coreProperties>
</file>